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30B" w:rsidRDefault="0056130B" w:rsidP="0056130B">
      <w:pPr>
        <w:spacing w:line="480" w:lineRule="auto"/>
        <w:jc w:val="center"/>
        <w:rPr>
          <w:b/>
          <w:bCs/>
          <w:lang w:val="en-US"/>
        </w:rPr>
      </w:pPr>
      <w:r w:rsidRPr="0056130B">
        <w:rPr>
          <w:b/>
          <w:bCs/>
          <w:lang w:val="en-US"/>
        </w:rPr>
        <w:t>List of Neonatal Units respondent to the survey</w:t>
      </w:r>
    </w:p>
    <w:p w:rsidR="0056130B" w:rsidRPr="0056130B" w:rsidRDefault="0056130B" w:rsidP="0056130B">
      <w:pPr>
        <w:spacing w:line="480" w:lineRule="auto"/>
        <w:jc w:val="center"/>
        <w:rPr>
          <w:b/>
          <w:bCs/>
          <w:lang w:val="en-US"/>
        </w:rPr>
      </w:pPr>
    </w:p>
    <w:p w:rsidR="001B6F69" w:rsidRPr="0056130B" w:rsidRDefault="00E95B22" w:rsidP="00AC6E93">
      <w:pPr>
        <w:spacing w:line="480" w:lineRule="auto"/>
      </w:pPr>
      <w:bookmarkStart w:id="0" w:name="_GoBack"/>
      <w:bookmarkEnd w:id="0"/>
      <w:r w:rsidRPr="00AC6E93">
        <w:rPr>
          <w:color w:val="000000" w:themeColor="text1"/>
          <w:u w:color="FFFFFF" w:themeColor="background1"/>
        </w:rPr>
        <w:t>Ospedale San Giovanni di Dio ASP</w:t>
      </w:r>
      <w:r w:rsidR="005775C2" w:rsidRPr="005332C2">
        <w:t>, Agrigento</w:t>
      </w:r>
      <w:r>
        <w:t xml:space="preserve">; </w:t>
      </w:r>
      <w:r w:rsidR="001B6F69" w:rsidRPr="0056130B">
        <w:t>AON SS Antonio e Biagio e Cesare Arrigo, Alessandria</w:t>
      </w:r>
      <w:r>
        <w:t xml:space="preserve">; </w:t>
      </w:r>
      <w:r w:rsidR="001B6F69" w:rsidRPr="0056130B">
        <w:t>AOU Ospedali Riuniti, Ancona</w:t>
      </w:r>
      <w:r>
        <w:t xml:space="preserve">; </w:t>
      </w:r>
      <w:r w:rsidR="001B6F69" w:rsidRPr="0056130B">
        <w:t>Ospedale San Donato, Arezzo</w:t>
      </w:r>
      <w:r>
        <w:t xml:space="preserve">; </w:t>
      </w:r>
      <w:r w:rsidR="001B6F69" w:rsidRPr="0056130B">
        <w:t>Ospedale Di Venere, Bari</w:t>
      </w:r>
      <w:r>
        <w:t xml:space="preserve">; </w:t>
      </w:r>
      <w:r w:rsidR="001B6F69" w:rsidRPr="00E95B22">
        <w:t xml:space="preserve">AO G. </w:t>
      </w:r>
      <w:proofErr w:type="spellStart"/>
      <w:r w:rsidR="001B6F69" w:rsidRPr="00E95B22">
        <w:t>Rummo</w:t>
      </w:r>
      <w:proofErr w:type="spellEnd"/>
      <w:r w:rsidR="001B6F69" w:rsidRPr="00E95B22">
        <w:t>, Benevento</w:t>
      </w:r>
      <w:r>
        <w:t xml:space="preserve">; </w:t>
      </w:r>
      <w:r w:rsidR="001B6F69" w:rsidRPr="0056130B">
        <w:t>Ospedale Papa Giovanni XXIII, Bergamo</w:t>
      </w:r>
      <w:r>
        <w:t xml:space="preserve">; </w:t>
      </w:r>
      <w:r>
        <w:t xml:space="preserve">AOU </w:t>
      </w:r>
      <w:r w:rsidRPr="0056130B">
        <w:t>Policlinico Sant’Orsola-Malpighi</w:t>
      </w:r>
      <w:r>
        <w:t>,</w:t>
      </w:r>
      <w:r w:rsidRPr="0056130B">
        <w:t xml:space="preserve"> Bologna</w:t>
      </w:r>
      <w:r>
        <w:t>;</w:t>
      </w:r>
      <w:r w:rsidRPr="0056130B">
        <w:t xml:space="preserve"> </w:t>
      </w:r>
      <w:r w:rsidR="001B6F69" w:rsidRPr="0056130B">
        <w:t>Ospedale Maggiore AUSL di Bologna</w:t>
      </w:r>
      <w:r>
        <w:t xml:space="preserve">; </w:t>
      </w:r>
      <w:r w:rsidR="001B6F69" w:rsidRPr="0056130B">
        <w:t>Ospedale di Bolzano</w:t>
      </w:r>
      <w:r>
        <w:t xml:space="preserve">; </w:t>
      </w:r>
      <w:r w:rsidR="001B6F69" w:rsidRPr="0056130B">
        <w:t>ASST Spedali Civili, Brescia</w:t>
      </w:r>
      <w:r>
        <w:t xml:space="preserve">; </w:t>
      </w:r>
      <w:r w:rsidR="00AD553C" w:rsidRPr="0056130B">
        <w:t>Ospedale A. Perrino, Brindisi</w:t>
      </w:r>
      <w:r>
        <w:t xml:space="preserve">; </w:t>
      </w:r>
      <w:r w:rsidR="001B6F69" w:rsidRPr="0056130B">
        <w:t>AOU Cagliari</w:t>
      </w:r>
      <w:r>
        <w:t xml:space="preserve">; </w:t>
      </w:r>
      <w:r w:rsidR="001B6F69" w:rsidRPr="0056130B">
        <w:t>Ospedale Cardarelli, Campobasso</w:t>
      </w:r>
      <w:r>
        <w:t xml:space="preserve">; </w:t>
      </w:r>
      <w:r w:rsidR="001B6F69" w:rsidRPr="0056130B">
        <w:t>AO Cannizzaro, Catania</w:t>
      </w:r>
      <w:r>
        <w:t xml:space="preserve">; </w:t>
      </w:r>
      <w:r w:rsidR="001B6F69" w:rsidRPr="0056130B">
        <w:t xml:space="preserve">AOU Policlinico Vittorio Emanuele PO G. </w:t>
      </w:r>
      <w:proofErr w:type="spellStart"/>
      <w:r w:rsidR="001B6F69" w:rsidRPr="0056130B">
        <w:t>Rodolico</w:t>
      </w:r>
      <w:proofErr w:type="spellEnd"/>
      <w:r w:rsidR="001B6F69" w:rsidRPr="0056130B">
        <w:t>, Catania</w:t>
      </w:r>
      <w:r>
        <w:t xml:space="preserve">; </w:t>
      </w:r>
      <w:r w:rsidR="001B6F69" w:rsidRPr="0056130B">
        <w:t>PO Garibaldi-</w:t>
      </w:r>
      <w:proofErr w:type="spellStart"/>
      <w:r w:rsidR="001B6F69" w:rsidRPr="0056130B">
        <w:t>Nesima</w:t>
      </w:r>
      <w:proofErr w:type="spellEnd"/>
      <w:r w:rsidR="001B6F69" w:rsidRPr="0056130B">
        <w:t>, Catania</w:t>
      </w:r>
      <w:r>
        <w:t xml:space="preserve">; </w:t>
      </w:r>
      <w:r w:rsidR="001B6F69" w:rsidRPr="0056130B">
        <w:t>Ospedale M Bufalini, Cesena</w:t>
      </w:r>
      <w:r>
        <w:t xml:space="preserve">; </w:t>
      </w:r>
      <w:r w:rsidR="005775C2" w:rsidRPr="00AC6E93">
        <w:rPr>
          <w:color w:val="000000" w:themeColor="text1"/>
          <w:u w:color="FFFFFF" w:themeColor="background1"/>
        </w:rPr>
        <w:t xml:space="preserve">Ospedale Sant’Anna </w:t>
      </w:r>
      <w:r w:rsidR="001B6F69" w:rsidRPr="005775C2">
        <w:t>ASST Lariana, Como</w:t>
      </w:r>
      <w:r>
        <w:t xml:space="preserve">; </w:t>
      </w:r>
      <w:r w:rsidR="001B6F69" w:rsidRPr="0056130B">
        <w:t xml:space="preserve">Ospedale </w:t>
      </w:r>
      <w:proofErr w:type="spellStart"/>
      <w:r w:rsidR="001B6F69" w:rsidRPr="0056130B">
        <w:t>Valduce</w:t>
      </w:r>
      <w:proofErr w:type="spellEnd"/>
      <w:r w:rsidR="001B6F69" w:rsidRPr="0056130B">
        <w:t>, Como</w:t>
      </w:r>
      <w:r>
        <w:t xml:space="preserve">; </w:t>
      </w:r>
      <w:r w:rsidR="006F561E" w:rsidRPr="00AC6E93">
        <w:rPr>
          <w:color w:val="000000" w:themeColor="text1"/>
          <w:u w:color="FFFFFF" w:themeColor="background1"/>
        </w:rPr>
        <w:t>AO dell’Annunziata, Cosenza</w:t>
      </w:r>
      <w:r w:rsidRPr="00AC6E93">
        <w:rPr>
          <w:color w:val="000000" w:themeColor="text1"/>
          <w:u w:color="FFFFFF" w:themeColor="background1"/>
        </w:rPr>
        <w:t xml:space="preserve">; </w:t>
      </w:r>
      <w:r w:rsidR="001B6F69" w:rsidRPr="0056130B">
        <w:t xml:space="preserve">Istituti </w:t>
      </w:r>
      <w:proofErr w:type="spellStart"/>
      <w:r w:rsidR="001B6F69" w:rsidRPr="0056130B">
        <w:t>Ospitalieri</w:t>
      </w:r>
      <w:proofErr w:type="spellEnd"/>
      <w:r w:rsidR="001B6F69" w:rsidRPr="0056130B">
        <w:t xml:space="preserve"> Cremona</w:t>
      </w:r>
      <w:r>
        <w:t xml:space="preserve">; </w:t>
      </w:r>
      <w:r w:rsidR="005775C2" w:rsidRPr="00AC6E93">
        <w:rPr>
          <w:color w:val="000000" w:themeColor="text1"/>
          <w:u w:color="FFFFFF" w:themeColor="background1"/>
        </w:rPr>
        <w:t>Ospedale San Giovanni di Dio</w:t>
      </w:r>
      <w:r w:rsidR="005775C2" w:rsidRPr="005775C2">
        <w:t xml:space="preserve"> </w:t>
      </w:r>
      <w:r w:rsidR="001B6F69" w:rsidRPr="005775C2">
        <w:t>ASP Crotone</w:t>
      </w:r>
      <w:r>
        <w:t xml:space="preserve">; </w:t>
      </w:r>
      <w:r w:rsidR="001B6F69" w:rsidRPr="0056130B">
        <w:t>Umberto I, Enna</w:t>
      </w:r>
      <w:r>
        <w:t xml:space="preserve">; </w:t>
      </w:r>
      <w:r w:rsidR="001B6F69" w:rsidRPr="0056130B">
        <w:t>Azienda Ospedaliero-Universitaria di Ferrara</w:t>
      </w:r>
      <w:r>
        <w:t xml:space="preserve">; </w:t>
      </w:r>
      <w:r w:rsidR="005775C2" w:rsidRPr="0056130B">
        <w:t>AOU Careggi Firenze</w:t>
      </w:r>
      <w:r>
        <w:t xml:space="preserve">; </w:t>
      </w:r>
      <w:r w:rsidR="005775C2" w:rsidRPr="0056130B">
        <w:t xml:space="preserve">AOU </w:t>
      </w:r>
      <w:proofErr w:type="spellStart"/>
      <w:r w:rsidR="005775C2" w:rsidRPr="0056130B">
        <w:t>Meyer</w:t>
      </w:r>
      <w:proofErr w:type="spellEnd"/>
      <w:r w:rsidR="005775C2" w:rsidRPr="0056130B">
        <w:t>, Firenze</w:t>
      </w:r>
      <w:r>
        <w:t xml:space="preserve">; </w:t>
      </w:r>
      <w:r w:rsidR="001B6F69" w:rsidRPr="0056130B">
        <w:t>Ospedale S Giovanni di Dio, Firenze</w:t>
      </w:r>
      <w:r>
        <w:t xml:space="preserve">; </w:t>
      </w:r>
      <w:r w:rsidR="00A02333" w:rsidRPr="00A02333">
        <w:t>AOU Ospedali Riuniti di Foggia</w:t>
      </w:r>
      <w:r>
        <w:t xml:space="preserve">; </w:t>
      </w:r>
      <w:r w:rsidR="001B6F69" w:rsidRPr="0056130B">
        <w:t>Ospedale Vittorio Emmanuele, Gela</w:t>
      </w:r>
      <w:r>
        <w:t xml:space="preserve">; </w:t>
      </w:r>
      <w:r w:rsidR="001B6F69" w:rsidRPr="0056130B">
        <w:t>Ospedale San Salvatore, L'Aquila</w:t>
      </w:r>
      <w:r>
        <w:t xml:space="preserve">; </w:t>
      </w:r>
      <w:r w:rsidR="001B6F69" w:rsidRPr="0056130B">
        <w:t xml:space="preserve">P.O. "Vito </w:t>
      </w:r>
      <w:proofErr w:type="spellStart"/>
      <w:r w:rsidR="001B6F69" w:rsidRPr="0056130B">
        <w:t>Fazzi</w:t>
      </w:r>
      <w:proofErr w:type="spellEnd"/>
      <w:r w:rsidR="001B6F69" w:rsidRPr="0056130B">
        <w:t>", Lecce</w:t>
      </w:r>
      <w:r>
        <w:t xml:space="preserve">; </w:t>
      </w:r>
      <w:r w:rsidR="001B6F69" w:rsidRPr="0056130B">
        <w:t>Ospedale A. Manzoni, Lecco</w:t>
      </w:r>
      <w:r>
        <w:t xml:space="preserve">; </w:t>
      </w:r>
      <w:r w:rsidR="000B40D2" w:rsidRPr="0056130B">
        <w:t>Ospedale Versilia</w:t>
      </w:r>
      <w:r w:rsidR="005775C2">
        <w:t xml:space="preserve">, </w:t>
      </w:r>
      <w:r w:rsidR="000B40D2">
        <w:t>Lucca</w:t>
      </w:r>
      <w:r>
        <w:t xml:space="preserve">; </w:t>
      </w:r>
      <w:r w:rsidR="001B6F69" w:rsidRPr="0056130B">
        <w:t>AO Carlo Poma, ASST, Mantova</w:t>
      </w:r>
      <w:r>
        <w:t xml:space="preserve">; </w:t>
      </w:r>
      <w:r w:rsidR="001B6F69" w:rsidRPr="0056130B">
        <w:t>AOU Policlinico "G. Martino", Messina</w:t>
      </w:r>
      <w:r>
        <w:t xml:space="preserve">; </w:t>
      </w:r>
      <w:r w:rsidR="001B6F69" w:rsidRPr="0056130B">
        <w:t>Ospedale Barone Romeo di Patti</w:t>
      </w:r>
      <w:r w:rsidR="005775C2">
        <w:t xml:space="preserve">, </w:t>
      </w:r>
      <w:r w:rsidR="001B6F69">
        <w:t>M</w:t>
      </w:r>
      <w:r w:rsidR="005332C2">
        <w:t>essina</w:t>
      </w:r>
      <w:r>
        <w:t xml:space="preserve">; </w:t>
      </w:r>
      <w:r w:rsidR="001B6F69" w:rsidRPr="0056130B">
        <w:t>ASST Fatebenefratelli Sacco, Macedonio Melloni, Milano</w:t>
      </w:r>
      <w:r>
        <w:t xml:space="preserve">; </w:t>
      </w:r>
      <w:r w:rsidR="005332C2" w:rsidRPr="0056130B">
        <w:t>ASST Rhodense</w:t>
      </w:r>
      <w:r w:rsidR="005332C2">
        <w:t>, Milano</w:t>
      </w:r>
      <w:r>
        <w:t xml:space="preserve">; </w:t>
      </w:r>
      <w:r w:rsidR="001B6F69" w:rsidRPr="0056130B">
        <w:t xml:space="preserve">Fondazione IRCCS Cà </w:t>
      </w:r>
      <w:proofErr w:type="spellStart"/>
      <w:r w:rsidR="001B6F69" w:rsidRPr="0056130B">
        <w:t>Granda</w:t>
      </w:r>
      <w:proofErr w:type="spellEnd"/>
      <w:r w:rsidR="001B6F69" w:rsidRPr="0056130B">
        <w:t xml:space="preserve"> Ospedale Maggiore Policlinico, Milano</w:t>
      </w:r>
      <w:r>
        <w:t xml:space="preserve">; </w:t>
      </w:r>
      <w:r w:rsidR="001B6F69" w:rsidRPr="0056130B">
        <w:t>Grande Ospedale Metropolitano Niguarda, Milano</w:t>
      </w:r>
      <w:r>
        <w:t xml:space="preserve">; </w:t>
      </w:r>
      <w:r w:rsidR="001B6F69" w:rsidRPr="0056130B">
        <w:t>Policlinico di Modena</w:t>
      </w:r>
      <w:r>
        <w:t xml:space="preserve">; </w:t>
      </w:r>
      <w:r w:rsidR="001B6F69" w:rsidRPr="0056130B">
        <w:t>Ospedale San Gerardo, Monza</w:t>
      </w:r>
      <w:r>
        <w:t xml:space="preserve">; </w:t>
      </w:r>
      <w:r w:rsidR="001B6F69" w:rsidRPr="0056130B">
        <w:t xml:space="preserve">A.O dei Colli, Ospedale </w:t>
      </w:r>
      <w:proofErr w:type="spellStart"/>
      <w:r w:rsidR="001B6F69" w:rsidRPr="0056130B">
        <w:t>Monaldi</w:t>
      </w:r>
      <w:proofErr w:type="spellEnd"/>
      <w:r w:rsidR="001B6F69" w:rsidRPr="0056130B">
        <w:t>, Napoli</w:t>
      </w:r>
      <w:r>
        <w:t xml:space="preserve">; </w:t>
      </w:r>
      <w:r w:rsidR="001B6F69" w:rsidRPr="0056130B">
        <w:t>Ospedale Evangelico Betania, Napoli</w:t>
      </w:r>
      <w:r>
        <w:t xml:space="preserve">; </w:t>
      </w:r>
      <w:r w:rsidR="001B6F69" w:rsidRPr="0056130B">
        <w:t>AORN A. Cardarelli, Napoli</w:t>
      </w:r>
      <w:r>
        <w:t xml:space="preserve">; </w:t>
      </w:r>
      <w:r w:rsidR="001B6F69" w:rsidRPr="0056130B">
        <w:t>Azienda Ospedaliero Universitaria “Maggiore della Carità”, Novara</w:t>
      </w:r>
      <w:r>
        <w:t xml:space="preserve">; </w:t>
      </w:r>
      <w:r w:rsidR="001B6F69" w:rsidRPr="0056130B">
        <w:t>Ospedale San Francesco, Nuoro</w:t>
      </w:r>
      <w:r>
        <w:t xml:space="preserve">; </w:t>
      </w:r>
      <w:r w:rsidR="001B6F69" w:rsidRPr="0056130B">
        <w:t>Azienda Ospedaliera-Università di Padova</w:t>
      </w:r>
      <w:r>
        <w:t xml:space="preserve">; </w:t>
      </w:r>
      <w:r w:rsidR="001B6F69" w:rsidRPr="0056130B">
        <w:t>PO Camposampiero</w:t>
      </w:r>
      <w:r w:rsidR="006F561E">
        <w:t xml:space="preserve">, </w:t>
      </w:r>
      <w:r w:rsidR="001B6F69">
        <w:t>P</w:t>
      </w:r>
      <w:r w:rsidR="005332C2">
        <w:t>adova</w:t>
      </w:r>
      <w:r>
        <w:t xml:space="preserve">; </w:t>
      </w:r>
      <w:r w:rsidR="001B6F69" w:rsidRPr="0056130B">
        <w:t>A</w:t>
      </w:r>
      <w:r w:rsidR="006F561E">
        <w:t xml:space="preserve">O </w:t>
      </w:r>
      <w:r w:rsidR="001B6F69" w:rsidRPr="0056130B">
        <w:t xml:space="preserve">ARNAS Civico – Di Cristina – </w:t>
      </w:r>
      <w:proofErr w:type="spellStart"/>
      <w:r w:rsidR="001B6F69" w:rsidRPr="0056130B">
        <w:t>Benfratelli</w:t>
      </w:r>
      <w:proofErr w:type="spellEnd"/>
      <w:r w:rsidR="001B6F69" w:rsidRPr="0056130B">
        <w:t xml:space="preserve">  Palermo</w:t>
      </w:r>
      <w:r>
        <w:t xml:space="preserve">; </w:t>
      </w:r>
      <w:r w:rsidR="006F561E" w:rsidRPr="0056130B">
        <w:t>AOU Policlinico Paolo Giaccone, Palermo</w:t>
      </w:r>
      <w:r>
        <w:t xml:space="preserve">; </w:t>
      </w:r>
      <w:r w:rsidR="001B6F69" w:rsidRPr="0056130B">
        <w:t>Ospedale Buccheri La Ferla, Palermo</w:t>
      </w:r>
      <w:r>
        <w:t xml:space="preserve">; </w:t>
      </w:r>
      <w:r w:rsidR="001B6F69" w:rsidRPr="00AC6E93">
        <w:rPr>
          <w:color w:val="000000" w:themeColor="text1"/>
          <w:u w:color="FFFFFF" w:themeColor="background1"/>
        </w:rPr>
        <w:t>Ospedale Ingrassia, Palermo</w:t>
      </w:r>
      <w:r w:rsidRPr="00AC6E93">
        <w:rPr>
          <w:color w:val="000000" w:themeColor="text1"/>
          <w:u w:color="FFFFFF" w:themeColor="background1"/>
        </w:rPr>
        <w:t xml:space="preserve">; </w:t>
      </w:r>
      <w:r w:rsidR="001B6F69" w:rsidRPr="0056130B">
        <w:t>Ospedali Riuniti Villa Sofia-Cervello, Palermo</w:t>
      </w:r>
      <w:r>
        <w:t xml:space="preserve">; </w:t>
      </w:r>
      <w:r w:rsidR="001B6F69" w:rsidRPr="0056130B">
        <w:t>Azienda Ospedaliero Universitaria di Parma</w:t>
      </w:r>
      <w:r>
        <w:t xml:space="preserve">; </w:t>
      </w:r>
      <w:r w:rsidR="006F561E" w:rsidRPr="0056130B">
        <w:t>Fondazione IRCCS Policlinico San Matteo, Pavia</w:t>
      </w:r>
      <w:r>
        <w:t xml:space="preserve">; </w:t>
      </w:r>
      <w:r w:rsidR="001B6F69" w:rsidRPr="0056130B">
        <w:t>AO Perugia</w:t>
      </w:r>
      <w:r>
        <w:t xml:space="preserve">; </w:t>
      </w:r>
      <w:r w:rsidR="001B6F69" w:rsidRPr="0056130B">
        <w:t>AOU Pisa</w:t>
      </w:r>
      <w:r>
        <w:t xml:space="preserve">; </w:t>
      </w:r>
      <w:r w:rsidR="001B6F69" w:rsidRPr="0056130B">
        <w:t>Ospedale San Carlo, Potenza</w:t>
      </w:r>
      <w:r>
        <w:t xml:space="preserve">; </w:t>
      </w:r>
      <w:r w:rsidR="001B6F69" w:rsidRPr="0056130B">
        <w:t>Nuovo Ospedale di Prato</w:t>
      </w:r>
      <w:r>
        <w:t xml:space="preserve">; </w:t>
      </w:r>
      <w:r w:rsidR="001B6F69" w:rsidRPr="0056130B">
        <w:t>ASP Ragusa</w:t>
      </w:r>
      <w:r>
        <w:t xml:space="preserve">; </w:t>
      </w:r>
      <w:r w:rsidR="001B6F69" w:rsidRPr="0056130B">
        <w:t xml:space="preserve">Grande Ospedale Metropolitano Bianchi </w:t>
      </w:r>
      <w:proofErr w:type="spellStart"/>
      <w:r w:rsidR="001B6F69" w:rsidRPr="0056130B">
        <w:t>Melacrino</w:t>
      </w:r>
      <w:proofErr w:type="spellEnd"/>
      <w:r w:rsidR="001B6F69" w:rsidRPr="0056130B">
        <w:t xml:space="preserve"> Morelli, </w:t>
      </w:r>
      <w:r w:rsidR="001B6F69" w:rsidRPr="0056130B">
        <w:lastRenderedPageBreak/>
        <w:t>Reggio Calabria</w:t>
      </w:r>
      <w:r>
        <w:t xml:space="preserve">; </w:t>
      </w:r>
      <w:r w:rsidR="006F561E" w:rsidRPr="00AC6E93">
        <w:rPr>
          <w:color w:val="000000" w:themeColor="text1"/>
          <w:u w:color="FFFFFF" w:themeColor="background1"/>
        </w:rPr>
        <w:t xml:space="preserve">Arcispedale Santa Maria Nuova </w:t>
      </w:r>
      <w:r w:rsidR="001B6F69" w:rsidRPr="006F561E">
        <w:t>IRCCS, Reggio Emilia</w:t>
      </w:r>
      <w:r>
        <w:t xml:space="preserve">; </w:t>
      </w:r>
      <w:r w:rsidR="001B6F69" w:rsidRPr="0056130B">
        <w:t xml:space="preserve">AO </w:t>
      </w:r>
      <w:r w:rsidR="001B6F69">
        <w:t>S</w:t>
      </w:r>
      <w:r w:rsidR="001B6F69" w:rsidRPr="0056130B">
        <w:t xml:space="preserve">an Camillo </w:t>
      </w:r>
      <w:proofErr w:type="spellStart"/>
      <w:r w:rsidR="001B6F69" w:rsidRPr="0056130B">
        <w:t>Forlanini</w:t>
      </w:r>
      <w:proofErr w:type="spellEnd"/>
      <w:r w:rsidR="001B6F69" w:rsidRPr="0056130B">
        <w:t>, Roma</w:t>
      </w:r>
      <w:r>
        <w:t xml:space="preserve">; </w:t>
      </w:r>
      <w:r w:rsidR="001B6F69" w:rsidRPr="0056130B">
        <w:t>Fatebenefratelli-Isola Tiberina, Roma</w:t>
      </w:r>
      <w:r>
        <w:t xml:space="preserve">; </w:t>
      </w:r>
      <w:r w:rsidR="001B6F69" w:rsidRPr="0056130B">
        <w:t>Ospedale Pediatrico Bambino Gesù, Roma</w:t>
      </w:r>
      <w:r>
        <w:t xml:space="preserve">; </w:t>
      </w:r>
      <w:r w:rsidR="001B6F69" w:rsidRPr="0056130B">
        <w:t>Ospedale San Pietro FBF, Roma</w:t>
      </w:r>
      <w:r>
        <w:t xml:space="preserve">; </w:t>
      </w:r>
      <w:r w:rsidR="001B6F69" w:rsidRPr="0056130B">
        <w:t>Policlinico Gemelli, Roma</w:t>
      </w:r>
      <w:r>
        <w:t xml:space="preserve">; </w:t>
      </w:r>
      <w:r w:rsidR="001B6F69" w:rsidRPr="0056130B">
        <w:t xml:space="preserve">AOU S. Giovanni di Dio e </w:t>
      </w:r>
      <w:proofErr w:type="spellStart"/>
      <w:r w:rsidR="001B6F69" w:rsidRPr="0056130B">
        <w:t>Ruggi</w:t>
      </w:r>
      <w:proofErr w:type="spellEnd"/>
      <w:r w:rsidR="001B6F69" w:rsidRPr="0056130B">
        <w:t xml:space="preserve"> d’Aragona, Salerno</w:t>
      </w:r>
      <w:r>
        <w:t xml:space="preserve">; </w:t>
      </w:r>
      <w:r w:rsidR="001B6F69" w:rsidRPr="0056130B">
        <w:t>AOU Siena</w:t>
      </w:r>
      <w:r>
        <w:t xml:space="preserve">; </w:t>
      </w:r>
      <w:r w:rsidR="001B6F69" w:rsidRPr="0056130B">
        <w:t>Ospedale SS Annunziata, Taranto</w:t>
      </w:r>
      <w:r>
        <w:t xml:space="preserve">; </w:t>
      </w:r>
      <w:r w:rsidR="006F561E" w:rsidRPr="00AC6E93">
        <w:rPr>
          <w:color w:val="000000" w:themeColor="text1"/>
          <w:u w:color="FFFFFF" w:themeColor="background1"/>
        </w:rPr>
        <w:t>AOU. Citta della Salute e della Scienza di Torino</w:t>
      </w:r>
      <w:r w:rsidRPr="00AC6E93">
        <w:rPr>
          <w:color w:val="000000" w:themeColor="text1"/>
          <w:u w:color="FFFFFF" w:themeColor="background1"/>
        </w:rPr>
        <w:t xml:space="preserve">; </w:t>
      </w:r>
      <w:r w:rsidR="001B6F69" w:rsidRPr="0056130B">
        <w:t>Ospedale Maria Vittoria, Torino</w:t>
      </w:r>
      <w:r>
        <w:t xml:space="preserve">; </w:t>
      </w:r>
      <w:r w:rsidR="001B6F69" w:rsidRPr="0056130B">
        <w:t>ASP 9, Trapani</w:t>
      </w:r>
      <w:r>
        <w:t xml:space="preserve">; </w:t>
      </w:r>
      <w:r w:rsidR="001B6F69" w:rsidRPr="0056130B">
        <w:t>Ospedale Santa Chiara, Trento</w:t>
      </w:r>
      <w:r>
        <w:t xml:space="preserve">; </w:t>
      </w:r>
      <w:r w:rsidR="001B6F69" w:rsidRPr="0056130B">
        <w:t xml:space="preserve">Ospedale Cà </w:t>
      </w:r>
      <w:proofErr w:type="spellStart"/>
      <w:r w:rsidR="001B6F69" w:rsidRPr="0056130B">
        <w:t>Foncello</w:t>
      </w:r>
      <w:proofErr w:type="spellEnd"/>
      <w:r w:rsidR="001B6F69" w:rsidRPr="0056130B">
        <w:t>, Treviso</w:t>
      </w:r>
      <w:r>
        <w:t xml:space="preserve">; </w:t>
      </w:r>
      <w:r w:rsidR="001B6F69" w:rsidRPr="0056130B">
        <w:t>IRCSS Burlo Garofolo, Trieste</w:t>
      </w:r>
      <w:r>
        <w:t xml:space="preserve">; </w:t>
      </w:r>
      <w:r w:rsidR="001B6F69" w:rsidRPr="0056130B">
        <w:t>Azienda Ospedaliera Universitaria S Maria della Misericordia, Udine</w:t>
      </w:r>
      <w:r>
        <w:t xml:space="preserve">; </w:t>
      </w:r>
      <w:r w:rsidR="005332C2" w:rsidRPr="0056130B">
        <w:t>ASST Sette Laghi</w:t>
      </w:r>
      <w:r w:rsidR="006F561E">
        <w:t xml:space="preserve">, </w:t>
      </w:r>
      <w:r w:rsidR="005332C2">
        <w:t>Varese</w:t>
      </w:r>
      <w:r>
        <w:t xml:space="preserve">; </w:t>
      </w:r>
      <w:r w:rsidR="00AD553C" w:rsidRPr="0056130B">
        <w:t>AOUI Verona</w:t>
      </w:r>
      <w:r>
        <w:t xml:space="preserve">; </w:t>
      </w:r>
      <w:r w:rsidR="001B6F69" w:rsidRPr="0056130B">
        <w:t xml:space="preserve">Ospedale S Bortolo, ULSS8 </w:t>
      </w:r>
      <w:proofErr w:type="spellStart"/>
      <w:r w:rsidR="001B6F69" w:rsidRPr="0056130B">
        <w:t>Berica</w:t>
      </w:r>
      <w:proofErr w:type="spellEnd"/>
      <w:r w:rsidR="001B6F69" w:rsidRPr="0056130B">
        <w:t>, Vicenza</w:t>
      </w:r>
    </w:p>
    <w:sectPr w:rsidR="001B6F69" w:rsidRPr="0056130B" w:rsidSect="00D531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449C7"/>
    <w:multiLevelType w:val="hybridMultilevel"/>
    <w:tmpl w:val="57D61D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FD2"/>
    <w:rsid w:val="000B40D2"/>
    <w:rsid w:val="001B6F69"/>
    <w:rsid w:val="00325D7A"/>
    <w:rsid w:val="004B2A8E"/>
    <w:rsid w:val="00511CF4"/>
    <w:rsid w:val="00515668"/>
    <w:rsid w:val="005332C2"/>
    <w:rsid w:val="0056130B"/>
    <w:rsid w:val="005775C2"/>
    <w:rsid w:val="005C7585"/>
    <w:rsid w:val="00632612"/>
    <w:rsid w:val="006F561E"/>
    <w:rsid w:val="00811804"/>
    <w:rsid w:val="00815918"/>
    <w:rsid w:val="009C2F16"/>
    <w:rsid w:val="00A02333"/>
    <w:rsid w:val="00AC6E93"/>
    <w:rsid w:val="00AD553C"/>
    <w:rsid w:val="00C37757"/>
    <w:rsid w:val="00D53127"/>
    <w:rsid w:val="00D9367A"/>
    <w:rsid w:val="00E95B22"/>
    <w:rsid w:val="00EE4538"/>
    <w:rsid w:val="00F14FD2"/>
    <w:rsid w:val="00F650CF"/>
    <w:rsid w:val="00FA545E"/>
    <w:rsid w:val="00FC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4FE8F1"/>
  <w15:chartTrackingRefBased/>
  <w15:docId w15:val="{0B81CF15-E1FD-164C-98C3-396CC0E8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4FD2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dichiusura">
    <w:name w:val="endnote text"/>
    <w:basedOn w:val="Normale"/>
    <w:link w:val="TestonotadichiusuraCarattere"/>
    <w:uiPriority w:val="99"/>
    <w:unhideWhenUsed/>
    <w:rsid w:val="00F14FD2"/>
    <w:rPr>
      <w:rFonts w:asciiTheme="minorHAnsi" w:hAnsiTheme="minorHAnsi" w:cstheme="minorBidi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F14FD2"/>
    <w:rPr>
      <w:rFonts w:eastAsiaTheme="minorEastAsia"/>
      <w:lang w:eastAsia="it-IT"/>
    </w:rPr>
  </w:style>
  <w:style w:type="character" w:styleId="Rimandonotadichiusura">
    <w:name w:val="endnote reference"/>
    <w:basedOn w:val="Carpredefinitoparagrafo"/>
    <w:uiPriority w:val="99"/>
    <w:unhideWhenUsed/>
    <w:rsid w:val="00F14FD2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FA54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8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m ficial</dc:creator>
  <cp:keywords/>
  <dc:description/>
  <cp:lastModifiedBy>benjamim ficial</cp:lastModifiedBy>
  <cp:revision>13</cp:revision>
  <dcterms:created xsi:type="dcterms:W3CDTF">2019-02-13T10:07:00Z</dcterms:created>
  <dcterms:modified xsi:type="dcterms:W3CDTF">2019-06-15T12:58:00Z</dcterms:modified>
</cp:coreProperties>
</file>